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ocietal attent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auto" w:val="clear"/>
        </w:rPr>
        <w:t>on toward ext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tion threa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an Jarić, Céline Bellard, Franck Courchamp, Gregor Kalinkat, Yves Meinard, David L. Roberts and Ricardo A. Corre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aterial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rms used for searches for the two threats for each countr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64"/>
        <w:gridCol w:w="7918"/>
        <w:gridCol w:w="4490"/>
      </w:tblGrid>
      <w:tr>
        <w:trPr/>
        <w:tc>
          <w:tcPr>
            <w:tcW w:w="2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mate change</w:t>
            </w:r>
          </w:p>
        </w:tc>
        <w:tc>
          <w:tcPr>
            <w:tcW w:w="4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species</w:t>
            </w:r>
          </w:p>
        </w:tc>
      </w:tr>
      <w:tr>
        <w:trPr/>
        <w:tc>
          <w:tcPr>
            <w:tcW w:w="2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79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Klimawandel" OR "Erdewärmung" OR "globale Erwärmung"]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invasive Arten"]</w:t>
            </w:r>
          </w:p>
        </w:tc>
      </w:tr>
      <w:tr>
        <w:trPr/>
        <w:tc>
          <w:tcPr>
            <w:tcW w:w="2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79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changement climatique" OR "dérèglement climatique" OR "réchauffement climatique" OR "réchauffement planétaire" OR "réchauffement de la planète" OR "réchauffement de la terre"]</w:t>
            </w:r>
          </w:p>
        </w:tc>
        <w:tc>
          <w:tcPr>
            <w:tcW w:w="44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espèces envahissantes" OR "espèces invasives"]</w:t>
            </w:r>
          </w:p>
        </w:tc>
      </w:tr>
      <w:tr>
        <w:trPr/>
        <w:tc>
          <w:tcPr>
            <w:tcW w:w="2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79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climate change" OR "global warming"]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"invasive species"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3:15:58Z</dcterms:created>
  <dc:creator>Ivan Jaric</dc:creator>
  <dc:description/>
  <dc:language>en-US</dc:language>
  <cp:lastModifiedBy/>
  <cp:revision>0</cp:revision>
  <dc:subject/>
  <dc:title/>
</cp:coreProperties>
</file>